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CB9EC" w14:textId="7D3B8CE4" w:rsidR="00100E91" w:rsidRPr="00F35417" w:rsidRDefault="00100E91" w:rsidP="00917726">
      <w:pPr>
        <w:rPr>
          <w:rFonts w:ascii="Times New Roman" w:hAnsi="Times New Roman" w:cs="Times New Roman"/>
          <w:sz w:val="24"/>
          <w:szCs w:val="24"/>
        </w:rPr>
      </w:pPr>
      <w:r w:rsidRPr="00F35417"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  <w:r w:rsidR="00AE3F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354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35417">
        <w:rPr>
          <w:rFonts w:ascii="Times New Roman" w:hAnsi="Times New Roman" w:cs="Times New Roman"/>
          <w:sz w:val="24"/>
          <w:szCs w:val="24"/>
        </w:rPr>
        <w:t xml:space="preserve">Nucleotide sequences of </w:t>
      </w:r>
      <w:r w:rsidR="00F34C13">
        <w:rPr>
          <w:rFonts w:ascii="Times New Roman" w:hAnsi="Times New Roman" w:cs="Times New Roman"/>
          <w:sz w:val="24"/>
          <w:szCs w:val="24"/>
        </w:rPr>
        <w:t xml:space="preserve">the DNA fragments synthesized by TWIST BIOSCIENCE. The MLP coding sequence within each fragment is </w:t>
      </w:r>
      <w:r w:rsidRPr="00F35417">
        <w:rPr>
          <w:rFonts w:ascii="Times New Roman" w:hAnsi="Times New Roman" w:cs="Times New Roman"/>
          <w:sz w:val="24"/>
          <w:szCs w:val="24"/>
        </w:rPr>
        <w:t xml:space="preserve">indicated in </w:t>
      </w:r>
      <w:r w:rsidR="00F34C13">
        <w:rPr>
          <w:rFonts w:ascii="Times New Roman" w:hAnsi="Times New Roman" w:cs="Times New Roman"/>
          <w:sz w:val="24"/>
          <w:szCs w:val="24"/>
        </w:rPr>
        <w:t>blue</w:t>
      </w:r>
      <w:r w:rsidRPr="00F35417">
        <w:rPr>
          <w:rFonts w:ascii="Times New Roman" w:hAnsi="Times New Roman" w:cs="Times New Roman"/>
          <w:sz w:val="24"/>
          <w:szCs w:val="24"/>
        </w:rPr>
        <w:t>.</w:t>
      </w:r>
      <w:r w:rsidR="00F34C13">
        <w:rPr>
          <w:rFonts w:ascii="Times New Roman" w:hAnsi="Times New Roman" w:cs="Times New Roman"/>
          <w:sz w:val="24"/>
          <w:szCs w:val="24"/>
        </w:rPr>
        <w:t xml:space="preserve"> Coding sequences that were codon-optimized for expression in </w:t>
      </w:r>
      <w:r w:rsidR="00F34C13" w:rsidRPr="00F35417">
        <w:rPr>
          <w:rFonts w:ascii="Times New Roman" w:hAnsi="Times New Roman" w:cs="Times New Roman"/>
          <w:i/>
          <w:iCs/>
          <w:sz w:val="24"/>
          <w:szCs w:val="24"/>
        </w:rPr>
        <w:t>Streptomyces</w:t>
      </w:r>
      <w:r w:rsidR="00F34C13">
        <w:rPr>
          <w:rFonts w:ascii="Times New Roman" w:hAnsi="Times New Roman" w:cs="Times New Roman"/>
          <w:sz w:val="24"/>
          <w:szCs w:val="24"/>
        </w:rPr>
        <w:t xml:space="preserve"> are indicated with *</w:t>
      </w:r>
      <w:r w:rsidR="00BA7E57">
        <w:rPr>
          <w:rFonts w:ascii="Times New Roman" w:hAnsi="Times New Roman" w:cs="Times New Roman"/>
          <w:sz w:val="24"/>
          <w:szCs w:val="24"/>
        </w:rPr>
        <w:t>.</w:t>
      </w:r>
    </w:p>
    <w:p w14:paraId="06189301" w14:textId="77777777" w:rsidR="00F35417" w:rsidRDefault="00F35417" w:rsidP="00FC5935">
      <w:pPr>
        <w:rPr>
          <w:rFonts w:ascii="Times New Roman" w:hAnsi="Times New Roman" w:cs="Times New Roman"/>
          <w:i/>
          <w:sz w:val="24"/>
          <w:szCs w:val="24"/>
        </w:rPr>
      </w:pPr>
    </w:p>
    <w:p w14:paraId="7AE32A41" w14:textId="6ABA3F3A" w:rsidR="00FC5935" w:rsidRPr="00F35417" w:rsidRDefault="00FC5935" w:rsidP="00FC5935">
      <w:pPr>
        <w:rPr>
          <w:rFonts w:ascii="Times New Roman" w:hAnsi="Times New Roman" w:cs="Times New Roman"/>
          <w:sz w:val="24"/>
          <w:szCs w:val="24"/>
        </w:rPr>
      </w:pPr>
      <w:r w:rsidRPr="00F35417">
        <w:rPr>
          <w:rFonts w:ascii="Times New Roman" w:hAnsi="Times New Roman" w:cs="Times New Roman"/>
          <w:i/>
          <w:sz w:val="24"/>
          <w:szCs w:val="24"/>
        </w:rPr>
        <w:t xml:space="preserve">Myxococcus xanthus </w:t>
      </w:r>
      <w:r w:rsidRPr="00F35417">
        <w:rPr>
          <w:rFonts w:ascii="Times New Roman" w:hAnsi="Times New Roman" w:cs="Times New Roman"/>
          <w:sz w:val="24"/>
          <w:szCs w:val="24"/>
        </w:rPr>
        <w:t>DK1622</w:t>
      </w:r>
      <w:r w:rsidR="00CF4E29" w:rsidRPr="00F35417">
        <w:rPr>
          <w:rFonts w:ascii="Times New Roman" w:hAnsi="Times New Roman" w:cs="Times New Roman"/>
          <w:sz w:val="24"/>
          <w:szCs w:val="24"/>
        </w:rPr>
        <w:t xml:space="preserve"> </w:t>
      </w:r>
      <w:r w:rsidR="00CF4E29" w:rsidRPr="00F35417">
        <w:rPr>
          <w:rFonts w:ascii="Times New Roman" w:hAnsi="Times New Roman" w:cs="Times New Roman"/>
          <w:i/>
          <w:iCs/>
          <w:sz w:val="24"/>
          <w:szCs w:val="24"/>
        </w:rPr>
        <w:t>MXAN_3118</w:t>
      </w:r>
      <w:r w:rsidR="00F34C13">
        <w:rPr>
          <w:rFonts w:ascii="Times New Roman" w:hAnsi="Times New Roman" w:cs="Times New Roman"/>
          <w:sz w:val="24"/>
          <w:szCs w:val="24"/>
        </w:rPr>
        <w:t>*</w:t>
      </w:r>
    </w:p>
    <w:p w14:paraId="78997B24" w14:textId="4FE8C094" w:rsidR="001D700E" w:rsidRPr="00F35417" w:rsidRDefault="003100B0" w:rsidP="006977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5417">
        <w:rPr>
          <w:rFonts w:ascii="Times New Roman" w:hAnsi="Times New Roman" w:cs="Times New Roman"/>
          <w:sz w:val="24"/>
          <w:szCs w:val="24"/>
        </w:rPr>
        <w:t>TGTCTTGACCCCTTTTCCTGGATTGTGGCCAGAATACGCCCCGTTCCAGGAGAGAAATCA</w:t>
      </w:r>
      <w:r w:rsidR="00214080" w:rsidRPr="00F35417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t>ATGACCGACGAACGGGAGGACACCACCGTCTACAAGGTGGTGGTGAACCACGAAGAACAGTACTCCATCTGGCCGGCGGACCGCGAAAACGCGCTCGGGTGGAAGGACGCGGGCAAGCAGGGCCTCAAGGCGGAGTGCCTGGAATACATCAAGGAAGTCTGGACCGACATGCGCCCGCTCAGCCTGCGCAAGAAGATGGAAGAACTCAAGAGCTAG</w:t>
      </w:r>
      <w:r w:rsidR="007A00E8" w:rsidRPr="00F35417">
        <w:rPr>
          <w:rFonts w:ascii="Times New Roman" w:hAnsi="Times New Roman" w:cs="Times New Roman"/>
          <w:sz w:val="24"/>
          <w:szCs w:val="24"/>
        </w:rPr>
        <w:t>TCACGGCACCGTCCGTGCGCACGCCCCTCG</w:t>
      </w:r>
    </w:p>
    <w:p w14:paraId="33161807" w14:textId="5A33EF2E" w:rsidR="00DB784B" w:rsidRPr="00F35417" w:rsidRDefault="00DB784B" w:rsidP="00CF4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F3541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CA"/>
        </w:rPr>
        <w:t>Rhodococcus jostii</w:t>
      </w:r>
      <w:r w:rsidRPr="00F354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RHA1</w:t>
      </w:r>
      <w:r w:rsidR="00903198" w:rsidRPr="00F354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</w:t>
      </w:r>
      <w:r w:rsidR="00903198" w:rsidRPr="00F3541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CA"/>
        </w:rPr>
        <w:t>RHA1_ro04717</w:t>
      </w:r>
      <w:r w:rsidR="00F34C1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*</w:t>
      </w:r>
      <w:r w:rsidR="00117CCA" w:rsidRPr="00F354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</w:t>
      </w:r>
    </w:p>
    <w:p w14:paraId="71A4996F" w14:textId="77777777" w:rsidR="00903198" w:rsidRPr="00F35417" w:rsidRDefault="00903198" w:rsidP="00CF4E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</w:p>
    <w:p w14:paraId="529F2FCF" w14:textId="7EE0BD13" w:rsidR="00CF4E29" w:rsidRPr="00F35417" w:rsidRDefault="00903198" w:rsidP="00D40F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</w:pPr>
      <w:r w:rsidRPr="00F354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CCGCAACGGCACGCTTGCTAGTGTGAACGCACAGGACACGTATGCGACAAGCGAGGCGAG</w:t>
      </w:r>
      <w:r w:rsidR="00E61ED6" w:rsidRPr="00F35417">
        <w:rPr>
          <w:rFonts w:ascii="Times New Roman" w:eastAsia="Times New Roman" w:hAnsi="Times New Roman" w:cs="Times New Roman"/>
          <w:b/>
          <w:color w:val="5B9BD5" w:themeColor="accent1"/>
          <w:sz w:val="24"/>
          <w:szCs w:val="24"/>
          <w:lang w:eastAsia="en-CA"/>
        </w:rPr>
        <w:t>ATGTCCACCAACCCCTTCGACGACGAAGAGGGGCGGTTCTACGTCCTGGTCAACGACGAGGACCAGCACTCCCTGTGGCCCACGTTCTCCGAGGTCCCCGCGGGGTGGCGGGTCGTGTTCGGCGAAGAGTCGCGCGCCGCGTGCCTCGAATACGTCGAAAAGAACTGGACCGACATGCGCCCCAAGAGCCTCCGCGAAGCGATGGAAGCCGACGAAAAGTCCGGCGGGCGGCACAGCGTCGACAAGAGCTGA</w:t>
      </w:r>
      <w:r w:rsidR="00037211" w:rsidRPr="00F354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CCTCCCCGGCGCCGCGTTTCGGCGACGATG</w:t>
      </w:r>
    </w:p>
    <w:p w14:paraId="3FF9F509" w14:textId="77777777" w:rsidR="00D40FBF" w:rsidRPr="00F35417" w:rsidRDefault="00D40FBF" w:rsidP="00D40F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B050"/>
          <w:sz w:val="24"/>
          <w:szCs w:val="24"/>
          <w:lang w:eastAsia="en-CA"/>
        </w:rPr>
      </w:pPr>
    </w:p>
    <w:p w14:paraId="733A3621" w14:textId="2F8300D6" w:rsidR="005153E0" w:rsidRPr="00F35417" w:rsidRDefault="005153E0" w:rsidP="00FC5935">
      <w:pPr>
        <w:rPr>
          <w:rFonts w:ascii="Times New Roman" w:hAnsi="Times New Roman" w:cs="Times New Roman"/>
          <w:sz w:val="24"/>
          <w:szCs w:val="24"/>
        </w:rPr>
      </w:pPr>
      <w:r w:rsidRPr="00F35417">
        <w:rPr>
          <w:rFonts w:ascii="Times New Roman" w:hAnsi="Times New Roman" w:cs="Times New Roman"/>
          <w:i/>
          <w:sz w:val="24"/>
          <w:szCs w:val="24"/>
        </w:rPr>
        <w:t>Streptomyces roseochromogenes</w:t>
      </w:r>
      <w:r w:rsidRPr="00F35417">
        <w:rPr>
          <w:rFonts w:ascii="Times New Roman" w:hAnsi="Times New Roman" w:cs="Times New Roman"/>
          <w:sz w:val="24"/>
          <w:szCs w:val="24"/>
        </w:rPr>
        <w:t xml:space="preserve"> subsp. </w:t>
      </w:r>
      <w:r w:rsidRPr="00F35417">
        <w:rPr>
          <w:rFonts w:ascii="Times New Roman" w:hAnsi="Times New Roman" w:cs="Times New Roman"/>
          <w:i/>
          <w:sz w:val="24"/>
          <w:szCs w:val="24"/>
        </w:rPr>
        <w:t>oscitans</w:t>
      </w:r>
      <w:r w:rsidRPr="00F35417">
        <w:rPr>
          <w:rFonts w:ascii="Times New Roman" w:hAnsi="Times New Roman" w:cs="Times New Roman"/>
          <w:sz w:val="24"/>
          <w:szCs w:val="24"/>
        </w:rPr>
        <w:t xml:space="preserve"> DS12.976 </w:t>
      </w:r>
      <w:r w:rsidR="007A5C5C" w:rsidRPr="00F35417">
        <w:rPr>
          <w:rFonts w:ascii="Times New Roman" w:hAnsi="Times New Roman" w:cs="Times New Roman"/>
          <w:i/>
          <w:sz w:val="24"/>
          <w:szCs w:val="24"/>
        </w:rPr>
        <w:t>c</w:t>
      </w:r>
      <w:r w:rsidRPr="00F35417">
        <w:rPr>
          <w:rFonts w:ascii="Times New Roman" w:hAnsi="Times New Roman" w:cs="Times New Roman"/>
          <w:i/>
          <w:sz w:val="24"/>
          <w:szCs w:val="24"/>
        </w:rPr>
        <w:t>loY</w:t>
      </w:r>
      <w:r w:rsidR="00117CCA" w:rsidRPr="00F35417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1B35FAAC" w14:textId="3E7334AF" w:rsidR="00D40FBF" w:rsidRPr="00F35417" w:rsidRDefault="005153E0" w:rsidP="006977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5417">
        <w:rPr>
          <w:rFonts w:ascii="Times New Roman" w:hAnsi="Times New Roman" w:cs="Times New Roman"/>
          <w:sz w:val="24"/>
          <w:szCs w:val="24"/>
        </w:rPr>
        <w:t>CACTCCGGGCGGTCAATGGTGGAACAAGACGCGTGAAATAACATCTGGGAGGTATTCGTC</w:t>
      </w:r>
      <w:r w:rsidRPr="00F35417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t>ATGGCGACGAACCCGTTCGAGGACGAGAACGGCTCCTATCTGGTCCTGATCAATGGCGAGGGGCAGCATTCTCTGTGGCCTTCGTTCGCTGATGTTCCCAACGGGTGGACTGTCATTTTCAACGAGGCGTCGCGGCAAGACTGCCTCGATTACGTCAATGAGCATTGGACAGACATGCGGCCGTTGAGCCTGCAGCGGGCGATGGGTGGCGAGTAG</w:t>
      </w:r>
      <w:r w:rsidR="00037211" w:rsidRPr="00F35417">
        <w:rPr>
          <w:rFonts w:ascii="Times New Roman" w:hAnsi="Times New Roman" w:cs="Times New Roman"/>
          <w:sz w:val="24"/>
          <w:szCs w:val="24"/>
        </w:rPr>
        <w:t>CATCTGCTCATTCAAAAGTG</w:t>
      </w:r>
      <w:r w:rsidR="00BD149E" w:rsidRPr="00F35417">
        <w:rPr>
          <w:rFonts w:ascii="Times New Roman" w:hAnsi="Times New Roman" w:cs="Times New Roman"/>
          <w:sz w:val="24"/>
          <w:szCs w:val="24"/>
        </w:rPr>
        <w:t xml:space="preserve"> GATTTGGCAA</w:t>
      </w:r>
    </w:p>
    <w:p w14:paraId="1EEE91D7" w14:textId="1D6FF297" w:rsidR="00D40FBF" w:rsidRPr="00F35417" w:rsidRDefault="00D91DA9" w:rsidP="00FC5935">
      <w:pPr>
        <w:rPr>
          <w:rFonts w:ascii="Times New Roman" w:hAnsi="Times New Roman" w:cs="Times New Roman"/>
          <w:sz w:val="24"/>
          <w:szCs w:val="24"/>
        </w:rPr>
      </w:pPr>
      <w:r w:rsidRPr="00F35417">
        <w:rPr>
          <w:rFonts w:ascii="Times New Roman" w:hAnsi="Times New Roman" w:cs="Times New Roman"/>
          <w:i/>
          <w:iCs/>
          <w:sz w:val="24"/>
          <w:szCs w:val="24"/>
        </w:rPr>
        <w:t>Streptomyces lavendulae</w:t>
      </w:r>
      <w:r w:rsidRPr="00F35417">
        <w:rPr>
          <w:rFonts w:ascii="Times New Roman" w:hAnsi="Times New Roman" w:cs="Times New Roman"/>
          <w:sz w:val="24"/>
          <w:szCs w:val="24"/>
        </w:rPr>
        <w:t xml:space="preserve"> </w:t>
      </w:r>
      <w:r w:rsidR="00F34C13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F35417">
        <w:rPr>
          <w:rFonts w:ascii="Times New Roman" w:hAnsi="Times New Roman" w:cs="Times New Roman"/>
          <w:i/>
          <w:iCs/>
          <w:sz w:val="24"/>
          <w:szCs w:val="24"/>
        </w:rPr>
        <w:t>omB</w:t>
      </w:r>
      <w:r w:rsidR="00D0402E" w:rsidRPr="00F3541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3EB955" w14:textId="7D5CB4A8" w:rsidR="007A5C5C" w:rsidRPr="00F35417" w:rsidRDefault="00D0402E" w:rsidP="006977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5417">
        <w:rPr>
          <w:rFonts w:ascii="Times New Roman" w:hAnsi="Times New Roman" w:cs="Times New Roman"/>
          <w:bCs/>
          <w:sz w:val="24"/>
          <w:szCs w:val="24"/>
        </w:rPr>
        <w:t>CCGCCCCTCGACAGACCGAAGAATCCGCGAACCACTCCGGAAAAGAAGGTGAATGACACC</w:t>
      </w:r>
      <w:r w:rsidR="00D91DA9" w:rsidRPr="00F35417">
        <w:rPr>
          <w:rFonts w:ascii="Times New Roman" w:hAnsi="Times New Roman" w:cs="Times New Roman"/>
          <w:b/>
          <w:bCs/>
          <w:color w:val="5B9BD5" w:themeColor="accent1"/>
          <w:sz w:val="24"/>
          <w:szCs w:val="24"/>
        </w:rPr>
        <w:t>ATGACTAACCCTTTCGACAACGAGAACGGCACTTTCCTGGTGCTCGTCAACGACGAGGGTCAGCACTCGCTCTGGCCGGTTTTCGCGGAGATCCCGCAGGGCTGGACGACCGCGTTCGGTGAGGCGAGCCGGGCCGAATGCCTGGAATTCGTCGAGCAGAACTGGACCGACATGCGGCCCAAGAGCCTCGTCGCCCGTATGGAGGGCACCGCCACGGCCTGA</w:t>
      </w:r>
      <w:r w:rsidR="005A0B0F" w:rsidRPr="00F35417">
        <w:rPr>
          <w:rFonts w:ascii="Times New Roman" w:hAnsi="Times New Roman" w:cs="Times New Roman"/>
          <w:sz w:val="24"/>
          <w:szCs w:val="24"/>
        </w:rPr>
        <w:t>GAGATT</w:t>
      </w:r>
      <w:r w:rsidR="00F416AF" w:rsidRPr="00F35417">
        <w:rPr>
          <w:rFonts w:ascii="Times New Roman" w:hAnsi="Times New Roman" w:cs="Times New Roman"/>
          <w:sz w:val="24"/>
          <w:szCs w:val="24"/>
        </w:rPr>
        <w:t>GAGCAC</w:t>
      </w:r>
      <w:r w:rsidR="005A0B0F" w:rsidRPr="00F35417">
        <w:rPr>
          <w:rFonts w:ascii="Times New Roman" w:hAnsi="Times New Roman" w:cs="Times New Roman"/>
          <w:sz w:val="24"/>
          <w:szCs w:val="24"/>
        </w:rPr>
        <w:t>TCACGCAT</w:t>
      </w:r>
      <w:r w:rsidR="00F416AF" w:rsidRPr="00F35417">
        <w:rPr>
          <w:rFonts w:ascii="Times New Roman" w:hAnsi="Times New Roman" w:cs="Times New Roman"/>
          <w:sz w:val="24"/>
          <w:szCs w:val="24"/>
        </w:rPr>
        <w:t>TGAGAAGAAG</w:t>
      </w:r>
    </w:p>
    <w:p w14:paraId="12B2BB44" w14:textId="5A00C84D" w:rsidR="00364285" w:rsidRPr="00F35417" w:rsidRDefault="004E29F2" w:rsidP="00364285">
      <w:pPr>
        <w:rPr>
          <w:rFonts w:ascii="Times New Roman" w:hAnsi="Times New Roman" w:cs="Times New Roman"/>
          <w:sz w:val="24"/>
          <w:szCs w:val="24"/>
        </w:rPr>
      </w:pPr>
      <w:r w:rsidRPr="00F35417">
        <w:rPr>
          <w:rFonts w:ascii="Times New Roman" w:hAnsi="Times New Roman" w:cs="Times New Roman"/>
          <w:i/>
          <w:sz w:val="24"/>
          <w:szCs w:val="24"/>
        </w:rPr>
        <w:t xml:space="preserve">Pseudomonas aeruginosa </w:t>
      </w:r>
      <w:r w:rsidRPr="00F35417">
        <w:rPr>
          <w:rFonts w:ascii="Times New Roman" w:hAnsi="Times New Roman" w:cs="Times New Roman"/>
          <w:sz w:val="24"/>
          <w:szCs w:val="24"/>
        </w:rPr>
        <w:t xml:space="preserve">PA01 </w:t>
      </w:r>
      <w:r w:rsidRPr="00F35417">
        <w:rPr>
          <w:rFonts w:ascii="Times New Roman" w:hAnsi="Times New Roman" w:cs="Times New Roman"/>
          <w:i/>
          <w:iCs/>
          <w:sz w:val="24"/>
          <w:szCs w:val="24"/>
        </w:rPr>
        <w:t>PA2412</w:t>
      </w:r>
      <w:r w:rsidR="00F34C13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F3541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DC6D4FA" w14:textId="3E87B2B8" w:rsidR="00364285" w:rsidRPr="00F35417" w:rsidRDefault="00364285" w:rsidP="006977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5417">
        <w:rPr>
          <w:rFonts w:ascii="Times New Roman" w:hAnsi="Times New Roman" w:cs="Times New Roman"/>
          <w:sz w:val="24"/>
          <w:szCs w:val="24"/>
        </w:rPr>
        <w:t>TCGTTATCCAACGCAAGGGCCGTGCTGCGCGCGGCCGTTCGATCCCATCAGGAGCAAGCA</w:t>
      </w:r>
      <w:r w:rsidRPr="00F35417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t>ATGACTTCAGTGTTCGACCGTGACGACATCCAGTTCCAGGTAGTGGTCAACCATGAGGAGCAGTATTCCATCTGGCCGGAATACAAGGAGATTCCCCAGGGCTGGCGGGCGGCCGGCAAGAGCGGCCTGAAGAAGGACTGCCTGGCCTACATCGA</w:t>
      </w:r>
      <w:r w:rsidRPr="00F35417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lastRenderedPageBreak/>
        <w:t>GGAAGTCTGGACCGACATGCGCCCGCTGAGCCTGCGCCAGCACATGGACAAGGCGGCCGGCTGA</w:t>
      </w:r>
      <w:r w:rsidRPr="00F35417">
        <w:rPr>
          <w:rFonts w:ascii="Times New Roman" w:hAnsi="Times New Roman" w:cs="Times New Roman"/>
          <w:sz w:val="24"/>
          <w:szCs w:val="24"/>
        </w:rPr>
        <w:t>GTGGGCGGTACGCCCGTACGGCTGTTCTGC</w:t>
      </w:r>
    </w:p>
    <w:p w14:paraId="0239469D" w14:textId="77777777" w:rsidR="007B0F8F" w:rsidRPr="00F35417" w:rsidRDefault="007B0F8F" w:rsidP="006977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52295D" w14:textId="6B110AAF" w:rsidR="007B0F8F" w:rsidRPr="00F35417" w:rsidRDefault="007B0F8F" w:rsidP="006977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5417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F35417">
        <w:rPr>
          <w:rFonts w:ascii="Times New Roman" w:hAnsi="Times New Roman" w:cs="Times New Roman"/>
          <w:sz w:val="24"/>
          <w:szCs w:val="24"/>
        </w:rPr>
        <w:t xml:space="preserve"> BL21(DE3) </w:t>
      </w:r>
      <w:r w:rsidR="009266A1" w:rsidRPr="00F35417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F35417">
        <w:rPr>
          <w:rFonts w:ascii="Times New Roman" w:hAnsi="Times New Roman" w:cs="Times New Roman"/>
          <w:i/>
          <w:iCs/>
          <w:sz w:val="24"/>
          <w:szCs w:val="24"/>
        </w:rPr>
        <w:t>bdZ</w:t>
      </w:r>
      <w:r w:rsidR="00F34C13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F3541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5FF2EE6" w14:textId="77777777" w:rsidR="00F34C13" w:rsidRDefault="00F34C13" w:rsidP="006977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0993A7" w14:textId="07D3DE2E" w:rsidR="007B0F8F" w:rsidRPr="00F35417" w:rsidRDefault="007B0F8F" w:rsidP="006977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5417">
        <w:rPr>
          <w:rFonts w:ascii="Times New Roman" w:hAnsi="Times New Roman" w:cs="Times New Roman"/>
          <w:sz w:val="24"/>
          <w:szCs w:val="24"/>
        </w:rPr>
        <w:t>GGGGCTAATCGACCTCTGGCAACCACTTTTCCATGACAGGAGTTGAAT</w:t>
      </w:r>
      <w:r w:rsidRPr="00F35417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t>ATGGCCTTCTCCAACCCCTTCGACGACCCCCAGGGGGCCTTCTACATCCTCCGGAACGCCCAGGGCCAGTTCTCCCTCTGGCCCCAGCAGTGCGTGCTCCCGGCGGGCTGGGACATCGTGTGCCAGCCGCAGAGCCAGGCCTCGTGCCAGCAGTGGCTCGAAGCGCACTGGCGGACGCTGACCCCGACGAACTTCACCCAGCTCCAGGAAGCGCAGTGA</w:t>
      </w:r>
      <w:r w:rsidRPr="00F35417">
        <w:rPr>
          <w:rFonts w:ascii="Times New Roman" w:hAnsi="Times New Roman" w:cs="Times New Roman"/>
          <w:sz w:val="24"/>
          <w:szCs w:val="24"/>
        </w:rPr>
        <w:t>GCCAGCATTTACCTTTGGTCGCCGCACAGCCCG</w:t>
      </w:r>
    </w:p>
    <w:p w14:paraId="3ABB06BE" w14:textId="7C07134D" w:rsidR="009266A1" w:rsidRPr="00F35417" w:rsidRDefault="009266A1" w:rsidP="006977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266A1" w:rsidRPr="00F354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DE355A" w14:textId="77777777" w:rsidR="00754B25" w:rsidRDefault="00754B25" w:rsidP="009266A1">
      <w:pPr>
        <w:spacing w:after="0" w:line="240" w:lineRule="auto"/>
      </w:pPr>
      <w:r>
        <w:separator/>
      </w:r>
    </w:p>
  </w:endnote>
  <w:endnote w:type="continuationSeparator" w:id="0">
    <w:p w14:paraId="3F553666" w14:textId="77777777" w:rsidR="00754B25" w:rsidRDefault="00754B25" w:rsidP="00926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CCD478" w14:textId="77777777" w:rsidR="00754B25" w:rsidRDefault="00754B25" w:rsidP="009266A1">
      <w:pPr>
        <w:spacing w:after="0" w:line="240" w:lineRule="auto"/>
      </w:pPr>
      <w:r>
        <w:separator/>
      </w:r>
    </w:p>
  </w:footnote>
  <w:footnote w:type="continuationSeparator" w:id="0">
    <w:p w14:paraId="6137EEB3" w14:textId="77777777" w:rsidR="00754B25" w:rsidRDefault="00754B25" w:rsidP="009266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5935"/>
    <w:rsid w:val="00030802"/>
    <w:rsid w:val="00037211"/>
    <w:rsid w:val="000815C2"/>
    <w:rsid w:val="000B2BE7"/>
    <w:rsid w:val="00100E91"/>
    <w:rsid w:val="00117CCA"/>
    <w:rsid w:val="001D700E"/>
    <w:rsid w:val="00214080"/>
    <w:rsid w:val="0021707B"/>
    <w:rsid w:val="00257BF0"/>
    <w:rsid w:val="003100B0"/>
    <w:rsid w:val="00364285"/>
    <w:rsid w:val="003940E3"/>
    <w:rsid w:val="003973AF"/>
    <w:rsid w:val="003C3884"/>
    <w:rsid w:val="00430F66"/>
    <w:rsid w:val="00446DBC"/>
    <w:rsid w:val="00474D1C"/>
    <w:rsid w:val="004E29F2"/>
    <w:rsid w:val="005153E0"/>
    <w:rsid w:val="00515AB6"/>
    <w:rsid w:val="0059234F"/>
    <w:rsid w:val="005A0B0F"/>
    <w:rsid w:val="005B3F7C"/>
    <w:rsid w:val="005B6608"/>
    <w:rsid w:val="005E752E"/>
    <w:rsid w:val="006530AF"/>
    <w:rsid w:val="00663D3D"/>
    <w:rsid w:val="006815C2"/>
    <w:rsid w:val="00697703"/>
    <w:rsid w:val="007346A2"/>
    <w:rsid w:val="007542AD"/>
    <w:rsid w:val="00754B25"/>
    <w:rsid w:val="007A00E8"/>
    <w:rsid w:val="007A5C5C"/>
    <w:rsid w:val="007B0F8F"/>
    <w:rsid w:val="00823465"/>
    <w:rsid w:val="00903198"/>
    <w:rsid w:val="00917726"/>
    <w:rsid w:val="009266A1"/>
    <w:rsid w:val="0099399A"/>
    <w:rsid w:val="009F520F"/>
    <w:rsid w:val="00A769E7"/>
    <w:rsid w:val="00AE3F02"/>
    <w:rsid w:val="00B12274"/>
    <w:rsid w:val="00BA7E57"/>
    <w:rsid w:val="00BD149E"/>
    <w:rsid w:val="00BD4B29"/>
    <w:rsid w:val="00C0772D"/>
    <w:rsid w:val="00C91D42"/>
    <w:rsid w:val="00CA16FE"/>
    <w:rsid w:val="00CA4DED"/>
    <w:rsid w:val="00CC4EF8"/>
    <w:rsid w:val="00CF4E29"/>
    <w:rsid w:val="00D0402E"/>
    <w:rsid w:val="00D40FBF"/>
    <w:rsid w:val="00D64C6E"/>
    <w:rsid w:val="00D91DA9"/>
    <w:rsid w:val="00DB784B"/>
    <w:rsid w:val="00DE475A"/>
    <w:rsid w:val="00E61ED6"/>
    <w:rsid w:val="00E6799B"/>
    <w:rsid w:val="00EE5001"/>
    <w:rsid w:val="00F34C13"/>
    <w:rsid w:val="00F35417"/>
    <w:rsid w:val="00F416AF"/>
    <w:rsid w:val="00F9346A"/>
    <w:rsid w:val="00FC5935"/>
    <w:rsid w:val="00FE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EC694"/>
  <w15:docId w15:val="{2EC8E2BC-FAEC-C44C-BF01-DFC162E6A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4E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4E29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9266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6A1"/>
  </w:style>
  <w:style w:type="paragraph" w:styleId="Footer">
    <w:name w:val="footer"/>
    <w:basedOn w:val="Normal"/>
    <w:link w:val="FooterChar"/>
    <w:uiPriority w:val="99"/>
    <w:unhideWhenUsed/>
    <w:rsid w:val="009266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6A1"/>
  </w:style>
  <w:style w:type="paragraph" w:styleId="BalloonText">
    <w:name w:val="Balloon Text"/>
    <w:basedOn w:val="Normal"/>
    <w:link w:val="BalloonTextChar"/>
    <w:uiPriority w:val="99"/>
    <w:semiHidden/>
    <w:unhideWhenUsed/>
    <w:rsid w:val="00F34C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C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y - Memorial University of Newfoundland</Company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 Bignell</dc:creator>
  <cp:lastModifiedBy>Dawn Bignell</cp:lastModifiedBy>
  <cp:revision>11</cp:revision>
  <dcterms:created xsi:type="dcterms:W3CDTF">2019-08-19T12:52:00Z</dcterms:created>
  <dcterms:modified xsi:type="dcterms:W3CDTF">2020-07-17T18:15:00Z</dcterms:modified>
</cp:coreProperties>
</file>